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24C4" w:rsidRPr="00F44F56" w:rsidRDefault="008D24C4" w:rsidP="008D24C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44F56">
        <w:rPr>
          <w:rFonts w:ascii="Times New Roman" w:hAnsi="Times New Roman" w:cs="Times New Roman"/>
          <w:b/>
          <w:bCs/>
          <w:sz w:val="24"/>
          <w:szCs w:val="24"/>
        </w:rPr>
        <w:t>Supplemental Table 3:</w:t>
      </w:r>
      <w:r w:rsidRPr="00F44F56">
        <w:rPr>
          <w:rFonts w:ascii="Times New Roman" w:hAnsi="Times New Roman" w:cs="Times New Roman"/>
          <w:sz w:val="24"/>
          <w:szCs w:val="24"/>
        </w:rPr>
        <w:t xml:space="preserve"> Total Healthcare Costs among those who did and did not have Bariatric Surgery, Class I and II Obesity (BMI 30-39.9)</w:t>
      </w:r>
    </w:p>
    <w:tbl>
      <w:tblPr>
        <w:tblStyle w:val="TableGrid"/>
        <w:tblW w:w="8805" w:type="dxa"/>
        <w:tblInd w:w="0" w:type="dxa"/>
        <w:tblLook w:val="04A0" w:firstRow="1" w:lastRow="0" w:firstColumn="1" w:lastColumn="0" w:noHBand="0" w:noVBand="1"/>
      </w:tblPr>
      <w:tblGrid>
        <w:gridCol w:w="1885"/>
        <w:gridCol w:w="1260"/>
        <w:gridCol w:w="1980"/>
        <w:gridCol w:w="2160"/>
        <w:gridCol w:w="1520"/>
      </w:tblGrid>
      <w:tr w:rsidR="008D24C4" w:rsidRPr="00F44F56" w:rsidTr="000A3AE1">
        <w:tc>
          <w:tcPr>
            <w:tcW w:w="188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8D24C4" w:rsidRPr="00F44F56" w:rsidRDefault="008D24C4" w:rsidP="000A3A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ealthcare Costs time/ Baselin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2D</w:t>
            </w:r>
            <w:r w:rsidRPr="00F44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mplexity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8D24C4" w:rsidRPr="00F44F56" w:rsidRDefault="008D24C4" w:rsidP="000A3A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Matches</w:t>
            </w:r>
          </w:p>
        </w:tc>
        <w:tc>
          <w:tcPr>
            <w:tcW w:w="4140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24C4" w:rsidRPr="00F44F56" w:rsidRDefault="008D24C4" w:rsidP="000A3A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Healthcare Costs</w:t>
            </w:r>
          </w:p>
        </w:tc>
        <w:tc>
          <w:tcPr>
            <w:tcW w:w="1520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8D24C4" w:rsidRPr="00F44F56" w:rsidRDefault="008D24C4" w:rsidP="000A3A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erence (p-value)</w:t>
            </w:r>
          </w:p>
        </w:tc>
      </w:tr>
      <w:tr w:rsidR="008D24C4" w:rsidRPr="00F44F56" w:rsidTr="000A3AE1"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8D24C4" w:rsidRPr="00F44F56" w:rsidRDefault="008D24C4" w:rsidP="000A3A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8D24C4" w:rsidRPr="00F44F56" w:rsidRDefault="008D24C4" w:rsidP="000A3A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8D24C4" w:rsidRPr="00F44F56" w:rsidRDefault="008D24C4" w:rsidP="000A3A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d Bariatric Surgery; mean (SD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8D24C4" w:rsidRPr="00F44F56" w:rsidRDefault="008D24C4" w:rsidP="000A3A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d not have Bariatric Surgery; mean (SD)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8D24C4" w:rsidRPr="00F44F56" w:rsidRDefault="008D24C4" w:rsidP="000A3A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D24C4" w:rsidRPr="00F44F56" w:rsidTr="000A3AE1">
        <w:tc>
          <w:tcPr>
            <w:tcW w:w="18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24C4" w:rsidRPr="00F44F56" w:rsidRDefault="008D24C4" w:rsidP="000A3A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 year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24C4" w:rsidRPr="00F44F56" w:rsidRDefault="008D24C4" w:rsidP="000A3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sz w:val="24"/>
                <w:szCs w:val="24"/>
              </w:rPr>
              <w:t>1,596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24C4" w:rsidRPr="00F44F56" w:rsidRDefault="008D24C4" w:rsidP="000A3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sz w:val="24"/>
                <w:szCs w:val="24"/>
              </w:rPr>
              <w:t>7,039 (15.029)</w:t>
            </w:r>
          </w:p>
        </w:tc>
        <w:tc>
          <w:tcPr>
            <w:tcW w:w="21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24C4" w:rsidRPr="00F44F56" w:rsidRDefault="008D24C4" w:rsidP="000A3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sz w:val="24"/>
                <w:szCs w:val="24"/>
              </w:rPr>
              <w:t>9,706 (18,934)</w:t>
            </w:r>
          </w:p>
        </w:tc>
        <w:tc>
          <w:tcPr>
            <w:tcW w:w="15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8D24C4" w:rsidRPr="00F44F56" w:rsidRDefault="008D24C4" w:rsidP="000A3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sz w:val="24"/>
                <w:szCs w:val="24"/>
              </w:rPr>
              <w:t>2,667 (&lt;0.01</w:t>
            </w:r>
          </w:p>
        </w:tc>
      </w:tr>
      <w:tr w:rsidR="008D24C4" w:rsidRPr="00F44F56" w:rsidTr="000A3AE1">
        <w:tc>
          <w:tcPr>
            <w:tcW w:w="18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24C4" w:rsidRPr="00F44F56" w:rsidRDefault="008D24C4" w:rsidP="000A3A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years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24C4" w:rsidRPr="00F44F56" w:rsidRDefault="008D24C4" w:rsidP="000A3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sz w:val="24"/>
                <w:szCs w:val="24"/>
              </w:rPr>
              <w:t>473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24C4" w:rsidRPr="00F44F56" w:rsidRDefault="008D24C4" w:rsidP="000A3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sz w:val="24"/>
                <w:szCs w:val="24"/>
              </w:rPr>
              <w:t>32,553 (50,754)</w:t>
            </w:r>
          </w:p>
        </w:tc>
        <w:tc>
          <w:tcPr>
            <w:tcW w:w="21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24C4" w:rsidRPr="00F44F56" w:rsidRDefault="008D24C4" w:rsidP="000A3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sz w:val="24"/>
                <w:szCs w:val="24"/>
              </w:rPr>
              <w:t>45,690 (58,921)</w:t>
            </w:r>
          </w:p>
        </w:tc>
        <w:tc>
          <w:tcPr>
            <w:tcW w:w="15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8D24C4" w:rsidRPr="00F44F56" w:rsidRDefault="008D24C4" w:rsidP="000A3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sz w:val="24"/>
                <w:szCs w:val="24"/>
              </w:rPr>
              <w:t>13,137 (&lt;0.01)</w:t>
            </w:r>
          </w:p>
        </w:tc>
      </w:tr>
    </w:tbl>
    <w:p w:rsidR="00BA2E0B" w:rsidRDefault="00BA2E0B">
      <w:bookmarkStart w:id="0" w:name="_GoBack"/>
      <w:bookmarkEnd w:id="0"/>
    </w:p>
    <w:sectPr w:rsidR="00BA2E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4C4"/>
    <w:rsid w:val="0001152B"/>
    <w:rsid w:val="000B6A36"/>
    <w:rsid w:val="00106037"/>
    <w:rsid w:val="0012485B"/>
    <w:rsid w:val="001730D1"/>
    <w:rsid w:val="001751BF"/>
    <w:rsid w:val="001A4F64"/>
    <w:rsid w:val="002B4FA7"/>
    <w:rsid w:val="00302074"/>
    <w:rsid w:val="0032671B"/>
    <w:rsid w:val="00335768"/>
    <w:rsid w:val="00353C05"/>
    <w:rsid w:val="00375304"/>
    <w:rsid w:val="003925CE"/>
    <w:rsid w:val="003A0174"/>
    <w:rsid w:val="004077C2"/>
    <w:rsid w:val="0047798D"/>
    <w:rsid w:val="00490614"/>
    <w:rsid w:val="004E2FF3"/>
    <w:rsid w:val="005E724E"/>
    <w:rsid w:val="006021B1"/>
    <w:rsid w:val="00623892"/>
    <w:rsid w:val="006A2266"/>
    <w:rsid w:val="006F3362"/>
    <w:rsid w:val="00711066"/>
    <w:rsid w:val="00724883"/>
    <w:rsid w:val="00731F9C"/>
    <w:rsid w:val="007925FA"/>
    <w:rsid w:val="007A5C87"/>
    <w:rsid w:val="00810043"/>
    <w:rsid w:val="00815D8F"/>
    <w:rsid w:val="008765AC"/>
    <w:rsid w:val="008A30EA"/>
    <w:rsid w:val="008D1225"/>
    <w:rsid w:val="008D24C4"/>
    <w:rsid w:val="008D36C7"/>
    <w:rsid w:val="008F6CFF"/>
    <w:rsid w:val="00917344"/>
    <w:rsid w:val="00970550"/>
    <w:rsid w:val="009A664A"/>
    <w:rsid w:val="00A36198"/>
    <w:rsid w:val="00AA0277"/>
    <w:rsid w:val="00AD46D2"/>
    <w:rsid w:val="00AD5B30"/>
    <w:rsid w:val="00AF7098"/>
    <w:rsid w:val="00B12077"/>
    <w:rsid w:val="00B1288A"/>
    <w:rsid w:val="00BA2E0B"/>
    <w:rsid w:val="00D571A3"/>
    <w:rsid w:val="00D60118"/>
    <w:rsid w:val="00D64D28"/>
    <w:rsid w:val="00E349CF"/>
    <w:rsid w:val="00ED0291"/>
    <w:rsid w:val="00F84F52"/>
    <w:rsid w:val="00FD0D8C"/>
    <w:rsid w:val="00FE2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85A623-D3E1-4566-B4D8-036DA7A57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24C4"/>
    <w:pPr>
      <w:spacing w:after="0" w:line="240" w:lineRule="auto"/>
    </w:pPr>
    <w:rPr>
      <w:rFonts w:eastAsiaTheme="minorEastAsia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83</Characters>
  <Application>Microsoft Office Word</Application>
  <DocSecurity>0</DocSecurity>
  <Lines>3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9528</dc:creator>
  <cp:keywords/>
  <dc:description/>
  <cp:lastModifiedBy>E749528</cp:lastModifiedBy>
  <cp:revision>1</cp:revision>
  <dcterms:created xsi:type="dcterms:W3CDTF">2023-09-26T15:54:00Z</dcterms:created>
  <dcterms:modified xsi:type="dcterms:W3CDTF">2023-09-26T15:54:00Z</dcterms:modified>
</cp:coreProperties>
</file>